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737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268"/>
        <w:gridCol w:w="1559"/>
        <w:gridCol w:w="9497"/>
      </w:tblGrid>
      <w:tr w:rsidR="0089004D" w:rsidRPr="005B5198" w14:paraId="25C96C29" w14:textId="77777777" w:rsidTr="00CF5EA5">
        <w:trPr>
          <w:trHeight w:val="288"/>
        </w:trPr>
        <w:tc>
          <w:tcPr>
            <w:tcW w:w="1473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7C28015E" w14:textId="737159EE" w:rsidR="0089004D" w:rsidRPr="005B5198" w:rsidRDefault="0089004D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TABLE 1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 xml:space="preserve"> | Ethogram</w:t>
            </w:r>
          </w:p>
        </w:tc>
      </w:tr>
      <w:tr w:rsidR="00D814A6" w:rsidRPr="005B5198" w14:paraId="6B0597AC" w14:textId="77777777" w:rsidTr="006E3601">
        <w:trPr>
          <w:trHeight w:val="288"/>
        </w:trPr>
        <w:tc>
          <w:tcPr>
            <w:tcW w:w="1413" w:type="dxa"/>
            <w:vAlign w:val="center"/>
          </w:tcPr>
          <w:p w14:paraId="3B4721DC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EABAE8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Surgical ev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1122C8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Behaviour type</w:t>
            </w:r>
          </w:p>
        </w:tc>
        <w:tc>
          <w:tcPr>
            <w:tcW w:w="9497" w:type="dxa"/>
            <w:shd w:val="clear" w:color="auto" w:fill="auto"/>
            <w:noWrap/>
            <w:vAlign w:val="center"/>
          </w:tcPr>
          <w:p w14:paraId="16703DF5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/>
              </w:rPr>
              <w:t>Modifier</w:t>
            </w:r>
          </w:p>
        </w:tc>
      </w:tr>
      <w:tr w:rsidR="00D814A6" w:rsidRPr="005B5198" w14:paraId="46A29501" w14:textId="77777777" w:rsidTr="006E3601">
        <w:trPr>
          <w:trHeight w:val="288"/>
        </w:trPr>
        <w:tc>
          <w:tcPr>
            <w:tcW w:w="1413" w:type="dxa"/>
            <w:vMerge w:val="restart"/>
            <w:vAlign w:val="center"/>
          </w:tcPr>
          <w:p w14:paraId="5098A01D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Left Hand</w:t>
            </w:r>
          </w:p>
          <w:p w14:paraId="0A43517B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  <w:p w14:paraId="53998019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ight Han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42390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spi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5150A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43E516A5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Aspirate , Divert , Pull/Traction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2C091F24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663B11C4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57435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ipol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7CD3A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2DB8F7DA" w14:textId="48936010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Opening , Voluntary coagulation , </w:t>
            </w:r>
            <w:r w:rsidR="00A86DCB"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Haemorrhage</w:t>
            </w: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Control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7140F156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74FC83B6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5E2F1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forcep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EFFAE9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4C79A1CC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Opening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1D0BB7A4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63777576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22E91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gular forcep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176CD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56D74F58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Opening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40069BF8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6590CBCB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E713F1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scalpe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F505A8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2FE6B04F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Dissect </w:t>
            </w:r>
          </w:p>
        </w:tc>
      </w:tr>
      <w:tr w:rsidR="00D814A6" w:rsidRPr="005B5198" w14:paraId="5BB441C1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589A5EB2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FB831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scisso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A0E5D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36C5C21A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Opening , Cut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7DEA684B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2D4B5F95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EA222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etzenbaum sciss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BEC55F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08A6B13F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Opening , Cut </w:t>
            </w:r>
          </w:p>
        </w:tc>
      </w:tr>
      <w:tr w:rsidR="00D814A6" w:rsidRPr="005B5198" w14:paraId="0FD3E4A1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24AFFE1C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42B34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hoo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A11C1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1EB7E4DE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66B6E509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4EF6AF02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4B43E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hoton dissect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3AA88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4ED1EE7C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Dissect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0ADB14F9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117D69E2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53ADE4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Water cannu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42AC71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74DE2FC2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Inject Water (0), Divert , Pull/Traction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131956F5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11C052BA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325AE0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all prob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D50AC9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</w:tcPr>
          <w:p w14:paraId="400B7877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None , Divert , Pull/Traction , 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ttonoid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D814A6" w:rsidRPr="005B5198" w14:paraId="70DF60D5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4E29B3CB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E354D4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 Instrum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3A19F1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7C01EC9E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D814A6" w:rsidRPr="005B5198" w14:paraId="483B3B76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4492B9E6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F28365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Haemostati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A7A78A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oint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</w:tcPr>
          <w:p w14:paraId="07D3178D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Place/Remove </w:t>
            </w:r>
            <w:proofErr w:type="spellStart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urgicel</w:t>
            </w:r>
            <w:proofErr w:type="spellEnd"/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, Liquid haemostatic </w:t>
            </w:r>
          </w:p>
        </w:tc>
      </w:tr>
      <w:tr w:rsidR="00D814A6" w:rsidRPr="005B5198" w14:paraId="789279E6" w14:textId="77777777" w:rsidTr="006E3601">
        <w:trPr>
          <w:trHeight w:val="288"/>
        </w:trPr>
        <w:tc>
          <w:tcPr>
            <w:tcW w:w="1413" w:type="dxa"/>
            <w:vAlign w:val="center"/>
          </w:tcPr>
          <w:p w14:paraId="23650366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tract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0183F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tract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F31EE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oint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115B59D8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Placement , Removal </w:t>
            </w:r>
          </w:p>
        </w:tc>
      </w:tr>
      <w:tr w:rsidR="00D814A6" w:rsidRPr="005B5198" w14:paraId="7B576A93" w14:textId="77777777" w:rsidTr="006E3601">
        <w:trPr>
          <w:trHeight w:val="288"/>
        </w:trPr>
        <w:tc>
          <w:tcPr>
            <w:tcW w:w="1413" w:type="dxa"/>
            <w:vMerge w:val="restart"/>
            <w:vAlign w:val="center"/>
          </w:tcPr>
          <w:p w14:paraId="265B62DE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ECB14C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Bleed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5A7180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oint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79C0FA83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Small vessel , Big vessel </w:t>
            </w:r>
          </w:p>
        </w:tc>
      </w:tr>
      <w:tr w:rsidR="00D814A6" w:rsidRPr="005B5198" w14:paraId="3F7F66B9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63A07453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9B75C9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ial retra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026D7E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oint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282F73EF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D814A6" w:rsidRPr="005B5198" w14:paraId="5F0ADF0C" w14:textId="77777777" w:rsidTr="006E3601">
        <w:trPr>
          <w:trHeight w:val="288"/>
        </w:trPr>
        <w:tc>
          <w:tcPr>
            <w:tcW w:w="1413" w:type="dxa"/>
            <w:vMerge/>
            <w:vAlign w:val="center"/>
          </w:tcPr>
          <w:p w14:paraId="1594AB50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7CE951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rtical lesi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F8650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oint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70A0AC9C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Tissue tearing , Pressure ischemia , Thermal injury </w:t>
            </w:r>
          </w:p>
        </w:tc>
      </w:tr>
      <w:tr w:rsidR="00D814A6" w:rsidRPr="005B5198" w14:paraId="087484AC" w14:textId="77777777" w:rsidTr="006E3601">
        <w:trPr>
          <w:trHeight w:val="288"/>
        </w:trPr>
        <w:tc>
          <w:tcPr>
            <w:tcW w:w="1413" w:type="dxa"/>
            <w:vAlign w:val="center"/>
          </w:tcPr>
          <w:p w14:paraId="3F1BAB4C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scop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875795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croscope adjustm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7A1DC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63492746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Zoom/Focus , Change of position </w:t>
            </w:r>
          </w:p>
        </w:tc>
      </w:tr>
      <w:tr w:rsidR="00D814A6" w:rsidRPr="005B5198" w14:paraId="4BD801C8" w14:textId="77777777" w:rsidTr="006E3601">
        <w:trPr>
          <w:trHeight w:val="288"/>
        </w:trPr>
        <w:tc>
          <w:tcPr>
            <w:tcW w:w="1413" w:type="dxa"/>
            <w:vAlign w:val="center"/>
          </w:tcPr>
          <w:p w14:paraId="79125E99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C4028D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2B584" w14:textId="77777777" w:rsidR="00D814A6" w:rsidRPr="005B5198" w:rsidRDefault="00D814A6" w:rsidP="006E36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tate event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14:paraId="1F1A37B6" w14:textId="77777777" w:rsidR="00D814A6" w:rsidRPr="005B5198" w:rsidRDefault="00D814A6" w:rsidP="006E3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5B51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Superficial opercular compartment , Deep opercular compartment , Cisternal compartment , Aneurysm dissection </w:t>
            </w:r>
          </w:p>
        </w:tc>
      </w:tr>
    </w:tbl>
    <w:p w14:paraId="56907A98" w14:textId="77777777" w:rsidR="00000000" w:rsidRDefault="00000000"/>
    <w:sectPr w:rsidR="00474CAB" w:rsidSect="00D814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A6"/>
    <w:rsid w:val="001E1274"/>
    <w:rsid w:val="003844C7"/>
    <w:rsid w:val="00543D10"/>
    <w:rsid w:val="006B11A4"/>
    <w:rsid w:val="00715763"/>
    <w:rsid w:val="007C6257"/>
    <w:rsid w:val="00863863"/>
    <w:rsid w:val="0089004D"/>
    <w:rsid w:val="00910DB8"/>
    <w:rsid w:val="009D0ABA"/>
    <w:rsid w:val="00A86DCB"/>
    <w:rsid w:val="00D8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9E21"/>
  <w15:chartTrackingRefBased/>
  <w15:docId w15:val="{5C751EA7-CD24-40BA-873C-F0B70169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4A6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4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4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4A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4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4A6"/>
    <w:rPr>
      <w:rFonts w:eastAsiaTheme="majorEastAsia" w:cstheme="majorBidi"/>
      <w:color w:val="2F5496" w:themeColor="accent1" w:themeShade="BF"/>
      <w:sz w:val="28"/>
      <w:szCs w:val="28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4A6"/>
    <w:rPr>
      <w:rFonts w:eastAsiaTheme="majorEastAsia" w:cstheme="majorBidi"/>
      <w:i/>
      <w:iCs/>
      <w:color w:val="2F5496" w:themeColor="accent1" w:themeShade="BF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4A6"/>
    <w:rPr>
      <w:rFonts w:eastAsiaTheme="majorEastAsia" w:cstheme="majorBidi"/>
      <w:color w:val="2F5496" w:themeColor="accent1" w:themeShade="BF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4A6"/>
    <w:rPr>
      <w:rFonts w:eastAsiaTheme="majorEastAsia" w:cstheme="majorBidi"/>
      <w:i/>
      <w:iCs/>
      <w:color w:val="595959" w:themeColor="text1" w:themeTint="A6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4A6"/>
    <w:rPr>
      <w:rFonts w:eastAsiaTheme="majorEastAsia" w:cstheme="majorBidi"/>
      <w:color w:val="595959" w:themeColor="text1" w:themeTint="A6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4A6"/>
    <w:rPr>
      <w:rFonts w:eastAsiaTheme="majorEastAsia" w:cstheme="majorBidi"/>
      <w:i/>
      <w:iCs/>
      <w:color w:val="272727" w:themeColor="text1" w:themeTint="D8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4A6"/>
    <w:rPr>
      <w:rFonts w:eastAsiaTheme="majorEastAsia" w:cstheme="majorBidi"/>
      <w:color w:val="272727" w:themeColor="text1" w:themeTint="D8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D81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4A6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4A6"/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D81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4A6"/>
    <w:rPr>
      <w:i/>
      <w:iCs/>
      <w:color w:val="404040" w:themeColor="text1" w:themeTint="BF"/>
      <w:lang w:val="nl-BE"/>
    </w:rPr>
  </w:style>
  <w:style w:type="paragraph" w:styleId="ListParagraph">
    <w:name w:val="List Paragraph"/>
    <w:basedOn w:val="Normal"/>
    <w:uiPriority w:val="34"/>
    <w:qFormat/>
    <w:rsid w:val="00D81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4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4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4A6"/>
    <w:rPr>
      <w:i/>
      <w:iCs/>
      <w:color w:val="2F5496" w:themeColor="accent1" w:themeShade="BF"/>
      <w:lang w:val="nl-BE"/>
    </w:rPr>
  </w:style>
  <w:style w:type="character" w:styleId="IntenseReference">
    <w:name w:val="Intense Reference"/>
    <w:basedOn w:val="DefaultParagraphFont"/>
    <w:uiPriority w:val="32"/>
    <w:qFormat/>
    <w:rsid w:val="00D814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Buyck</dc:creator>
  <cp:keywords/>
  <dc:description/>
  <cp:lastModifiedBy>Félix Buyck</cp:lastModifiedBy>
  <cp:revision>5</cp:revision>
  <dcterms:created xsi:type="dcterms:W3CDTF">2024-06-11T13:27:00Z</dcterms:created>
  <dcterms:modified xsi:type="dcterms:W3CDTF">2024-06-11T13:34:00Z</dcterms:modified>
</cp:coreProperties>
</file>